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4704E" w14:textId="77777777" w:rsidR="00D33A0E" w:rsidRPr="00D33A0E" w:rsidRDefault="00D33A0E" w:rsidP="00D33A0E">
      <w:pPr>
        <w:spacing w:line="480" w:lineRule="auto"/>
        <w:jc w:val="both"/>
        <w:rPr>
          <w:b/>
          <w:color w:val="000000" w:themeColor="text1"/>
        </w:rPr>
      </w:pPr>
      <w:r w:rsidRPr="00D33A0E">
        <w:rPr>
          <w:b/>
          <w:color w:val="000000" w:themeColor="text1"/>
        </w:rPr>
        <w:t>S1 Table.</w:t>
      </w:r>
    </w:p>
    <w:tbl>
      <w:tblPr>
        <w:tblpPr w:leftFromText="142" w:rightFromText="142" w:horzAnchor="page" w:tblpX="1712" w:tblpY="464"/>
        <w:tblW w:w="7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3"/>
        <w:gridCol w:w="1276"/>
        <w:gridCol w:w="992"/>
        <w:gridCol w:w="1418"/>
        <w:gridCol w:w="1177"/>
        <w:gridCol w:w="1797"/>
      </w:tblGrid>
      <w:tr w:rsidR="00D33A0E" w:rsidRPr="00D33A0E" w14:paraId="009AC891" w14:textId="77777777" w:rsidTr="005A45D8">
        <w:trPr>
          <w:trHeight w:val="155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54A70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Run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565F4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Tissue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5357A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Total reads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182A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aligned genome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D373F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 miRNA </w:t>
            </w:r>
          </w:p>
        </w:tc>
        <w:tc>
          <w:tcPr>
            <w:tcW w:w="1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D6724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Reference</w:t>
            </w:r>
          </w:p>
        </w:tc>
      </w:tr>
      <w:tr w:rsidR="00D33A0E" w:rsidRPr="00D33A0E" w14:paraId="494C99F8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D1926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sk-SK"/>
              </w:rPr>
              <w:t>SRR553582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AA2AC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Brain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F5397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23,144,542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676B0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20,107,924 </w:t>
            </w:r>
          </w:p>
          <w:p w14:paraId="3D84059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>86.88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67E65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>14,850,742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 </w:t>
            </w:r>
          </w:p>
          <w:p w14:paraId="1BBB9FB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>64.17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 </w:t>
            </w:r>
          </w:p>
        </w:tc>
        <w:tc>
          <w:tcPr>
            <w:tcW w:w="1797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EA0938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 GSE40499</w:t>
            </w:r>
          </w:p>
          <w:p w14:paraId="38705A7F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Meunier</w:t>
            </w:r>
            <w:proofErr w:type="spellEnd"/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. et al. 2013)</w:t>
            </w:r>
          </w:p>
        </w:tc>
      </w:tr>
      <w:tr w:rsidR="00D33A0E" w:rsidRPr="00D33A0E" w14:paraId="264CEBDB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BA526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sk-SK"/>
              </w:rPr>
              <w:t>SRR553583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B656B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Cerebellum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E7FB4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cs-CZ"/>
              </w:rPr>
              <w:t xml:space="preserve">18,944,090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6015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16,616,439 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23CD73F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fi-FI"/>
              </w:rPr>
              <w:t>87.71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6A805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  <w:lang w:val="fi-FI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fi-FI"/>
              </w:rPr>
              <w:t xml:space="preserve">12,873,742  </w:t>
            </w:r>
          </w:p>
          <w:p w14:paraId="7AC880C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nb-NO"/>
              </w:rPr>
              <w:t>67.96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009479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5AAD66F4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0FACF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sk-SK"/>
              </w:rPr>
              <w:t>SRR553584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2D7A0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Heart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6FBDA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32,807,210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8B53D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29,675,341 </w:t>
            </w:r>
          </w:p>
          <w:p w14:paraId="05FD8CE0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nb-NO"/>
              </w:rPr>
              <w:t>90.45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22B3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21,643,367 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330FE204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nb-NO"/>
              </w:rPr>
              <w:t>65.97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5E7B50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3FEDFE20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39600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sk-SK"/>
              </w:rPr>
              <w:t>SRR553585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E6567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Kidney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4ED5F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cs-CZ"/>
              </w:rPr>
              <w:t xml:space="preserve">19,134,369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31DE5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  <w:lang w:val="uk-UA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uk-UA"/>
              </w:rPr>
              <w:t>17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,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uk-UA"/>
              </w:rPr>
              <w:t>553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,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uk-UA"/>
              </w:rPr>
              <w:t>774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uk-UA"/>
              </w:rPr>
              <w:t xml:space="preserve"> </w:t>
            </w:r>
          </w:p>
          <w:p w14:paraId="1B5E9F8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nb-NO"/>
              </w:rPr>
              <w:t>91.74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9CC04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>9,926,408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 </w:t>
            </w:r>
          </w:p>
          <w:p w14:paraId="30B4791D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nb-NO"/>
              </w:rPr>
              <w:t>51.88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972834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4A4D33DA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AE40C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sk-SK"/>
              </w:rPr>
              <w:t>SRR553586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B72B4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Testi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C552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25,924,146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AC90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23,345,305  </w:t>
            </w:r>
          </w:p>
          <w:p w14:paraId="6F5DE20F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pt-BR"/>
              </w:rPr>
              <w:t>90.05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64A36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  <w:lang w:val="fi-FI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fi-FI"/>
              </w:rPr>
              <w:t xml:space="preserve">1,787,152  </w:t>
            </w:r>
          </w:p>
          <w:p w14:paraId="0F4A080F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fi-FI"/>
              </w:rPr>
              <w:t>(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>6.89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23E677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724DA976" w14:textId="77777777" w:rsidTr="005A45D8">
        <w:trPr>
          <w:trHeight w:val="287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B1D1F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042095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8E975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ES2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0F403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9,447,530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DEE03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7,118,383  </w:t>
            </w:r>
          </w:p>
          <w:p w14:paraId="2AD0912E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75.35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E4C0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3,636,910  </w:t>
            </w:r>
          </w:p>
          <w:p w14:paraId="2296A85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38.5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 </w:t>
            </w:r>
          </w:p>
        </w:tc>
        <w:tc>
          <w:tcPr>
            <w:tcW w:w="1797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C4F39E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 GSE52950</w:t>
            </w:r>
          </w:p>
          <w:p w14:paraId="06C297FE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Zhao B. et al. 2014)</w:t>
            </w:r>
          </w:p>
        </w:tc>
      </w:tr>
      <w:tr w:rsidR="00D33A0E" w:rsidRPr="00D33A0E" w14:paraId="095DBD56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B0AEE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042096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F1811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ES3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B0237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10,530,511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0E11C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8,047,213 </w:t>
            </w:r>
          </w:p>
          <w:p w14:paraId="4AB89C94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76.42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BB674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4,321,115  </w:t>
            </w:r>
          </w:p>
          <w:p w14:paraId="04734E1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41.03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86B86B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631D842E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54543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042097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EFDF2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ES4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1084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10,127,396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66933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7,592,011 </w:t>
            </w:r>
          </w:p>
          <w:p w14:paraId="61EE9D3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74.97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2696D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3,785,247  </w:t>
            </w:r>
          </w:p>
          <w:p w14:paraId="4F634CA5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37.38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802BD0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022B519B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4CCB2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042098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DCFC2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MEF13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8327F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10,929,710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6171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10,334,888  </w:t>
            </w:r>
          </w:p>
          <w:p w14:paraId="1C0FB45B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94.56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6BDFC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5,777,631 </w:t>
            </w:r>
          </w:p>
          <w:p w14:paraId="4933257E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52.86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322E69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7B47EB9B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66A85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042099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14788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MEF14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22DBC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10,397,097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14C8D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9,699,108 </w:t>
            </w:r>
          </w:p>
          <w:p w14:paraId="40F2B376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93.29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B817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5,277,777 </w:t>
            </w:r>
          </w:p>
          <w:p w14:paraId="3502BD00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50.76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196BC3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49FB5181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69C5D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de-DE"/>
              </w:rPr>
              <w:t>SRR1509751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9436D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PGC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C637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42,643,955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FE4C1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38,302,296 </w:t>
            </w:r>
          </w:p>
          <w:p w14:paraId="61A79FDF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84.82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D0D1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7,783,482 </w:t>
            </w:r>
          </w:p>
          <w:p w14:paraId="67DC3ED0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18.25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629D63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is-IS"/>
              </w:rPr>
              <w:t xml:space="preserve"> GSE59254</w:t>
            </w:r>
          </w:p>
          <w:p w14:paraId="6D3CA10D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García-López</w:t>
            </w:r>
            <w:proofErr w:type="spellEnd"/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 J. et al.    2015)</w:t>
            </w:r>
          </w:p>
        </w:tc>
      </w:tr>
      <w:tr w:rsidR="00D33A0E" w:rsidRPr="00D33A0E" w14:paraId="580E502E" w14:textId="77777777" w:rsidTr="005A45D8">
        <w:trPr>
          <w:trHeight w:val="268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29D5A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509750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B5738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permatogoni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DCACC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42,438,528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9CA93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37,296,548 </w:t>
            </w:r>
          </w:p>
          <w:p w14:paraId="75DD5AC4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87.88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00A96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5,930,530 </w:t>
            </w:r>
          </w:p>
          <w:p w14:paraId="5ED3003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13.97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BC5B7A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D33A0E" w:rsidRPr="00D33A0E" w14:paraId="3AD53209" w14:textId="77777777" w:rsidTr="005A45D8">
        <w:trPr>
          <w:trHeight w:val="253"/>
        </w:trPr>
        <w:tc>
          <w:tcPr>
            <w:tcW w:w="11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6CE07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RR1509748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AA9CD" w14:textId="77777777" w:rsidR="00D33A0E" w:rsidRPr="00D33A0E" w:rsidRDefault="00D33A0E" w:rsidP="005A45D8">
            <w:pPr>
              <w:jc w:val="both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Spermatozoa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0ED58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28,486,445 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E3AF0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18,956,126 </w:t>
            </w:r>
          </w:p>
          <w:p w14:paraId="36D7C74E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66.54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1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5C51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907,521 </w:t>
            </w:r>
          </w:p>
          <w:p w14:paraId="6B65ECD2" w14:textId="77777777" w:rsidR="00D33A0E" w:rsidRPr="00D33A0E" w:rsidRDefault="00D33A0E" w:rsidP="005A45D8">
            <w:pPr>
              <w:wordWrap w:val="0"/>
              <w:jc w:val="right"/>
              <w:textAlignment w:val="top"/>
              <w:rPr>
                <w:color w:val="000000" w:themeColor="text1"/>
                <w:sz w:val="16"/>
                <w:szCs w:val="16"/>
              </w:rPr>
            </w:pP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>(3.19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  <w:lang w:val="hr-HR"/>
              </w:rPr>
              <w:t xml:space="preserve"> %</w:t>
            </w:r>
            <w:r w:rsidRPr="00D33A0E">
              <w:rPr>
                <w:rFonts w:eastAsia="Yu Gothic"/>
                <w:color w:val="000000" w:themeColor="text1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797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3B37B7" w14:textId="77777777" w:rsidR="00D33A0E" w:rsidRPr="00D33A0E" w:rsidRDefault="00D33A0E" w:rsidP="005A45D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1FED52D8" w14:textId="77777777" w:rsidR="00E6715C" w:rsidRPr="00D33A0E" w:rsidRDefault="00E6715C">
      <w:bookmarkStart w:id="0" w:name="_GoBack"/>
    </w:p>
    <w:bookmarkEnd w:id="0"/>
    <w:sectPr w:rsidR="00E6715C" w:rsidRPr="00D33A0E" w:rsidSect="007919D6">
      <w:footerReference w:type="even" r:id="rId6"/>
      <w:footerReference w:type="default" r:id="rId7"/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8F19F" w14:textId="77777777" w:rsidR="00D2538F" w:rsidRDefault="00D2538F" w:rsidP="00085D1F">
      <w:r>
        <w:separator/>
      </w:r>
    </w:p>
  </w:endnote>
  <w:endnote w:type="continuationSeparator" w:id="0">
    <w:p w14:paraId="75786CC0" w14:textId="77777777" w:rsidR="00D2538F" w:rsidRDefault="00D2538F" w:rsidP="0008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765632" w14:textId="77777777" w:rsidR="00085D1F" w:rsidRDefault="00085D1F" w:rsidP="007F764C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F01285D" w14:textId="77777777" w:rsidR="00085D1F" w:rsidRDefault="00085D1F" w:rsidP="00085D1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24FED5" w14:textId="77777777" w:rsidR="00085D1F" w:rsidRDefault="00085D1F" w:rsidP="00085D1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88BDD" w14:textId="77777777" w:rsidR="00D2538F" w:rsidRDefault="00D2538F" w:rsidP="00085D1F">
      <w:r>
        <w:separator/>
      </w:r>
    </w:p>
  </w:footnote>
  <w:footnote w:type="continuationSeparator" w:id="0">
    <w:p w14:paraId="696AC3A9" w14:textId="77777777" w:rsidR="00D2538F" w:rsidRDefault="00D2538F" w:rsidP="00085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A0E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85D1F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62EE1"/>
    <w:rsid w:val="00B66142"/>
    <w:rsid w:val="00B67024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538F"/>
    <w:rsid w:val="00D27839"/>
    <w:rsid w:val="00D304B3"/>
    <w:rsid w:val="00D32FAE"/>
    <w:rsid w:val="00D33A0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953A9"/>
    <w:rsid w:val="00DA3B21"/>
    <w:rsid w:val="00DA3D23"/>
    <w:rsid w:val="00DB2533"/>
    <w:rsid w:val="00DB41D8"/>
    <w:rsid w:val="00DC0D00"/>
    <w:rsid w:val="00DD02E4"/>
    <w:rsid w:val="00DD2C12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5EF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33A0E"/>
    <w:rPr>
      <w:rFonts w:ascii="Times New Roman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5D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85D1F"/>
    <w:rPr>
      <w:rFonts w:ascii="Times New Roman" w:hAnsi="Times New Roman" w:cs="Times New Roman"/>
      <w:lang w:eastAsia="ja-JP"/>
    </w:rPr>
  </w:style>
  <w:style w:type="character" w:styleId="a5">
    <w:name w:val="page number"/>
    <w:basedOn w:val="a0"/>
    <w:uiPriority w:val="99"/>
    <w:semiHidden/>
    <w:unhideWhenUsed/>
    <w:rsid w:val="00085D1F"/>
  </w:style>
  <w:style w:type="paragraph" w:styleId="a6">
    <w:name w:val="header"/>
    <w:basedOn w:val="a"/>
    <w:link w:val="a7"/>
    <w:uiPriority w:val="99"/>
    <w:unhideWhenUsed/>
    <w:rsid w:val="00085D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85D1F"/>
    <w:rPr>
      <w:rFonts w:ascii="Times New Roma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Macintosh Word</Application>
  <DocSecurity>0</DocSecurity>
  <Lines>8</Lines>
  <Paragraphs>2</Paragraphs>
  <ScaleCrop>false</ScaleCrop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2</cp:revision>
  <dcterms:created xsi:type="dcterms:W3CDTF">2019-01-24T04:34:00Z</dcterms:created>
  <dcterms:modified xsi:type="dcterms:W3CDTF">2019-01-24T04:36:00Z</dcterms:modified>
</cp:coreProperties>
</file>